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DAC" w:rsidRPr="006F7DAC" w:rsidRDefault="006F7DAC" w:rsidP="006F7DA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F7DAC">
        <w:rPr>
          <w:rFonts w:ascii="Times New Roman" w:hAnsi="Times New Roman" w:cs="Times New Roman"/>
          <w:b/>
          <w:sz w:val="24"/>
          <w:szCs w:val="24"/>
        </w:rPr>
        <w:t>Supplementary Datasheet 1.</w:t>
      </w:r>
      <w:proofErr w:type="gramEnd"/>
      <w:r w:rsidRPr="006F7DAC">
        <w:rPr>
          <w:rFonts w:ascii="Times New Roman" w:hAnsi="Times New Roman" w:cs="Times New Roman"/>
          <w:sz w:val="24"/>
          <w:szCs w:val="24"/>
        </w:rPr>
        <w:t xml:space="preserve"> Protein sequences of </w:t>
      </w:r>
      <w:proofErr w:type="spellStart"/>
      <w:r w:rsidRPr="006F7DAC">
        <w:rPr>
          <w:rFonts w:ascii="Times New Roman" w:hAnsi="Times New Roman" w:cs="Times New Roman"/>
          <w:sz w:val="24"/>
          <w:szCs w:val="24"/>
        </w:rPr>
        <w:t>BnaHsf</w:t>
      </w:r>
      <w:proofErr w:type="spellEnd"/>
      <w:r w:rsidRPr="006F7DAC">
        <w:rPr>
          <w:rFonts w:ascii="Times New Roman" w:hAnsi="Times New Roman" w:cs="Times New Roman"/>
          <w:sz w:val="24"/>
          <w:szCs w:val="24"/>
        </w:rPr>
        <w:t xml:space="preserve"> family genes with </w:t>
      </w:r>
      <w:proofErr w:type="spellStart"/>
      <w:r w:rsidRPr="006F7DAC">
        <w:rPr>
          <w:rFonts w:ascii="Times New Roman" w:hAnsi="Times New Roman" w:cs="Times New Roman"/>
          <w:sz w:val="24"/>
          <w:szCs w:val="24"/>
        </w:rPr>
        <w:t>AtHsf</w:t>
      </w:r>
      <w:proofErr w:type="spellEnd"/>
      <w:r w:rsidRPr="006F7DAC">
        <w:rPr>
          <w:rFonts w:ascii="Times New Roman" w:hAnsi="Times New Roman" w:cs="Times New Roman"/>
          <w:sz w:val="24"/>
          <w:szCs w:val="24"/>
        </w:rPr>
        <w:t xml:space="preserve"> genes used for phylogenetic analysis.</w:t>
      </w:r>
      <w:bookmarkStart w:id="0" w:name="_GoBack"/>
      <w:bookmarkEnd w:id="0"/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1g08640D (BnaHsf01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MDGVTGGDSKSGEATTAPPLRNPHPATLLGANALPPPFLSKTYDMVEDPASDAIVSWSPANNSFVVWDPPEFSRSLLPRYFKHNNFSSFVRQLNTYGFRKVDPDRWEFANEGFLRGQKHLLKTISRRKSTHGHGTSSSNTQSHQGHMASLSSCVEVGKFGLEEEVEQLKRDKNVLMQELVKLRQQQQSTDSKLQTMVKSLQTMEQRQQQIMSFLAKAVQNPTFLSQFIQKQTDSNNMHVTEASKKRRLTEDGTTAASDGQIVKYQPIRSDSMMWNMMNTDEKFPFSPNRDSGVTFQEVLLPTTSGQSQAYAPIPSASTSLMPMIPPMPQESISDSPTENYMNAEKDVSEAFISPSPFLDGGSVPNQLEGLPQDLDIDELMSNCDIFEEYLAQSPVFGDETTLESSDANGGHVDKLIEELGHLTSETKQL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1g09690D (BnaHsf19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DESNHGGSSSSLPPFLTKTYEMVDDSSSDSIVSWSQSNRSFIVWNPPEFSRDLLPRFFKHNNFSSFIRQLNTYGFRKADPEQWEFANDDFVRGQPHLMKNIHRRKPVHSHSLPNLQAQQNALTDSERQRMSSQIERLTKEKEGLLQKLHRQEQERDVFEQQVKKLKDQLQHMEKRQKTMDSYVSQVMETPELALNLSPCLPETNERKRRLPRMLEDNQACVVVREEGSTSASDETEHQVEELESSIAVWENLVSVSDDSCEGMAQSTGSMMILDVDDSSTCPESPPLSCIHLSIDTCPKSPPSHKIIDINSDVSKEQNIVAPAPPPPATGVNDVFWQQLLTENPGSAEQREVQPEKKEDKGEDPKIKLGTARININAPFLDNPYLSPHHLASLTQSTPCPPSLHSSAAATASQDSTLLVVLTSSHRLLQTRLRPWSLRHLGDMHKIVSLTISDANLSSTPISHSSIYPKNPPTLITQLSNFEALKLSSETISHEIPNNTSYLISLKNLFLRCHSRS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1g24460D (BnaHsf32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DPSYRFIKEEFPRGFNDSPSPPSSYLYTTSMAPNDPTTTLSSPQPIEGLHESGPPPFLTKTYDLVEDSRTNHVVSWSQANNSFIVWDPESFSMTLLPIFFKHNNFSSFVRQLNTYGFRKVNPDRWEFANEGFLRGQKHLLKTIRRRKTSNNNQMQPPQSSSQLQSLDNCCIEVGKYGLDGEMDSLRRDKQVLMMELVKVRQQQQSTKMDLTLLEDKLKKTESKQKQMMSFLARAMQNPDFLQQLIEQKEKRKNTEEAIDKKRQRPIDQGKRHDAGSSSAFFDMKQETYGDMSELDRLAMHIQGLGDQCNKEDVVLDVGKGNEEEQHKERYQDENNEIYGEGFWEDLLNEGQNFDLQGDDEENVDVLIEQLGYLGSSRH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2g03270D (BnaHsf03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ESVQSAPSANSNSPSIPPPVSSVPPFLSKTYDMVDDPSTNDVVSWSSGNNSFVVWNVPEFSKVLLPKHFKHNNFSSFVRQLNTYGFRKVDPDQWEFANEGFLRGQKQLLKGIVRRKPQNQQQTQVQNSSVSACVEVGKFGIEEEVERLKRDKNVLMQELVRLRQQQQATEHQLQNVGQKVQVMEQRQQQTMSFLAKAVQSPGFLNQLVQQNNDGNKHIQGSNKKRRLPGDEEESCGELNRQIVKYQPSINEAAQTMLRQVLNRSSSPVSNNPESFLLSDAPSSNSPNSAHSAMNQVHEAGLVDHLQAGPSPSQGGVAAAASWSPESELVGLETGDGVCFDPIMAALGGSLEIESDEVSPVGEGEMTELQNEAPKLPGVQDSFWEQFFADETAVIGEGDVIISEAVENCEMVMEQEPKEWKQQEMNHLTEQMELLSSEAQRK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2g22350D (BnaHsf29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DYNLPTPLEVLRETGPTPFITKAYNIVEDSSTNNIVSWSRDNNSFIVWEPETFALICLPIYFKHNNFSSFVRQLNTYGFKKIDTERWEFANEYFLRGQKQLLKNIKRRKTSSQTEMLEKFGLEREIQGMRRDKAALVIELARLRQKQESVKTYLRFMEEKLIITERKQQMMMDFLLKKVKNPSFLENIKKRKQQEIENLEQSEEMTSSHGVEDYETFVKAEPEEYGDQFGGVFGNVDELHIA</w:t>
      </w:r>
      <w:r w:rsidRPr="006F7DAC">
        <w:rPr>
          <w:rFonts w:ascii="Times New Roman" w:hAnsi="Times New Roman" w:cs="Times New Roman"/>
          <w:szCs w:val="21"/>
        </w:rPr>
        <w:lastRenderedPageBreak/>
        <w:t>SMEDQRQDDRMCILGEHLL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3g19560D (BnaHsf55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EDDHLRCHDNINDDERLPLEFMTGKQTSTAELQPPQPPPFLVKTYKVVEDPTTDEVISWNEDGTGFIVWQPAEFARDLLPTLFKHCNFSSFVRQLNTYGFRKVSTTRWEFSNEMFRKGQRELMCNIRRRKSYPHSHSHNKSHQVVPTTTTEKQEDHHLEDQRSSSSSSPFVYSALLDENKCLKNENEFLSSELGKTKKKCKQLMELVERYKGEENNDDDDDDDDNDDQGLKLFGVKLE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3g22890D (BnaHsf15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SRSNSLLTLAQKQSQSFGLWIRNGQQLKVELEEETVTYGGSAAASSSVGSSSSPRPMEGLNETGPPPFLTKTYDMVEDPATDTVVSWSNGRNSFIVWDSHKFSTTLLPRFFKHSNFSSFIRQLNTYGFRKIDPDRWEFANEGFLAGQKHLLKSIKRRRNMGLQTVNQQGSGSGSGSGSGMSCVEVGQYGFEGEVERLKRDHSVLVAEVVRLRQQQHNSKSQVAEMEQRLLVTEKRQQQMMAFLAKALNNPNFVQQFALMSKEKKGLFGSDVGRKRRLTSSPSLGTIEERVLHDHMEFDRMKDDMETLLAAAIDDEASKDEQCLEAMNVMMEDGPLEPEIDVKVEDLVASPLDWGSEDLHDIVDQMGFLGSEP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3g24840D (BnaHsf51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PGEQTGEVGGGCSAGNSGGSSGGGGGGEPQRSIPTPFLTKTYQLVDDPVYDELISWNEDGSTFIVWKAAEFARDLLPKYFKHNNFSSFVRQLNTYGFRKLVPDRWEFSNDCFRRGEKILLRDIQRRKISLPAAAAAPVLAHVLSPSNSGEEQVISSNSSPAGTGGGGGGGSVGVAPQRTTSCTTAPELMEENERLRKENVQLSQELTKLKGLYSNIYKLMSNFTSGGADCLKPLDLMPERQEMSEEAIETGAGLKLLTPRLFGVSIGVKRARRDQELGAAAVEEDDNQEEEEQGSEDKSEPMEENNSVDHNGPWLELGK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3g28190D (BnaHsf10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RSICESVPAANSSSASTTVVNSIPPFLSKTYDMVDDPLTDEVVSWSSGNNSFVVWNVPEFAKQFLPKYFKHNNFSSFVRQLNTYGFRKVDPERWEFANDGFVRGQKQLLKSIIRRKPSQVQPQKKPQVQHSSVGACVEVGKFGLEEEVERLQRDKNVLMQELVRLRQQQQGTEHHLQNVGQKVHVMEQRQQQMMSFLAKAVQSPGFLNQFSQQSSEGNQHISESNKKRRLPVEDQKNSGSHGVNGLSRQIVRYQSSVNESANSVLQQIQSMSSSRGCHEPLSNNHGSFLLGDVPNVSDNGSSSNGAYGVAFTDVSSNGAMKPHDPYAQADLLAPRQGAAAASGSSSSDLVGCETDNGECLDPMMVVLDESTILGRDGTINELLPGGEDSLWEQFFGESTETGNIDELVSGSMDNEMIMEQLGLQSNLRNVLRNNQQMNHLTEQMGLLTSDALRK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3g37460D (BnaHsf63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EDKNNNTTSTNTNVIAPFVAKTYQMVNDPSTDWLITWGPAHNSFIVADPLDFSQRILPAYFKHNNFSSFVRQLNTYGFRKVDPDRWEFANEHFLRGQKHLLKNITRRKHARGMMDVEDGEIVKEIERLRDEQRELELEIQRMNQRIEATEKRPEQMMAFLYKVVDDPDLLPRMMLEKERLVSDKKKRRVTVKSEEGAEEEERVFGVVSPSPSPPENSIGWVVPMQRQGTFGSYYNETGMVANSMRSTSSKSSSLTSTLSLPESVNGGCGSVQGETRDKKAATFGGVVESNPQTPPYPFSLFRGGF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3g41540D (BnaHsf36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NPFLHRENDPPPSPPKPVEGLHEIGPPPFLIKTFEIVEDPSTDHIVSWNRGGTSFVVWDLHSFSEFLLPRHFKHSNFSSFIRQLNTYGFRKIEAERWEFANEGFLLGQRHLLKSIKRRASFALSSSSIQDPCVELRKEKQLLLMELVSLRQQQETNKSYIKAMEQRIEGAERKQRKMMSFLARAMQSPSFLHQLLKQRDMRVKELEDEAAERGRGSSSVSELEALALEMQGYGKQKNVKEEEDMVVERELDDGFWEELLSNETPQHQITFIIHFQIQKNKQFPKMV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lastRenderedPageBreak/>
        <w:t xml:space="preserve">&gt;BnaA03g41550D (BnaHsf37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NPFLHRENDPPPSPPKPVEGLHEIGPPPFLIKTFEIVEDPNTDHIVSWNRGGTSFVVWDLHSFSEFLLPRHFKHSNFSSFVRQLNTYGFRKIEAERWEFANEGFLLGQRHLLKSIKRRASFASSSIIQDPCVELRKEKQLLLMELASLRQQQQTARIYIKSMEQRIEGAEKKQRMMMSFLARAFQGPTFLYQLLQERDMRLKEVEVEVEERERGSSVSELEALALEMQGYGRQRNVKEEEDMVVERELDDGFWEELLSNESLASTSSS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3g53750D (BnaHsf44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TAAQRTVPAPFLSKTYQLVDDHSTDGVVSWNEDGTAFVVWETAEFAKDLLPKYFKHNNFSSFIRQLNTYGFRKTVPDKWEFANDHFRRGQEDLLSEIRRRKAMIAAAAESNSAGDDDSTSSPGSKNPGSVENMVADLSGENKKLKRENDSLSSELAAAKRQRDELVAFLTDQLKVGPEQIDQMVKGGKFKPNITGDCSSEEESDCEGCGGDGVEKEGVGEGLKLFGVWVKGERKKRGRDEKNFVVGGSHRPDIKNVDFHAPLWKSSKVCN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4g06390D (BnaHsf27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NGALGNSSASVNGGGGGDGAGGPAPFLVKTYEMVDDSSTDEIVSWSPNNNSFIVWNHAEFSRLLLPTYFKHNNFSSFIRQLNTYGFRKIDPERWEFSNDDFIKDQKHLLKNIHRRKPIHSHSQPPVSSADQERAALQEHMDKLSREKAAIEAKLFKFKQHKSTAKHNFDEMAEHVEDMEKRQEKLMGFLETAMRNPTFIKSFGRKVEELDLDVSAYNKKRRLPQGEQSKPPSEDSHLDNSSGSSRPESGNIFHQNFSSKLRLVLSPAVSDLNMVSHSIQSSNEGGASPKGILSGSDPKTTQTRREGLPFAPEALELADTGSCPGILLLNDKTIPEPLQQMITSSEETDGSFSCHLNLTLASAPLPDKTASQIAKTTHKSQEIGRVTELNFNSIETSSSEKNRGQQEVAAGGKQANAAPPARVNDVFWEQFLTERPGSFDNEEASSTYRENPCEEQEEKRNGHVMSRNTKNIEQLTL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5g16880D (BnaHsf33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DPSYRFIKEEFPTGFIVSPSPPSSSTYSYLYSTSMVPNDPTTSSSPQPIEGLHESGPPPFLTKTYDLVEDSRTNHVVSWSQAKNSFIVWDPQAFSTTLLPRFFKHNNFSSFVRQLNTYGFRKVNPDRWEFANEGFLRGQKHLLKTIRRRKTSSNNQIQPPQSSSQEHSLDNCCIEVGRYGLDGEMDSLKRDKQVLVMELVKLRQQQQSTKVYLKLIEEKLKKTESKQQQMMSFLARAMQNPDFLQQLMEQKEKRKEMEEAISKKRQRPIDQGTRNVVTVEDYDDDDDGAYMKQEMYGDLSGFEMSELDSLAMHIQGLGDQFTREEVLDVQKRDEEEEQEGYPKVNNEIYGEGFWEDMLNEGQNFDFEGVEENVDVLIEQLGYLGSSSN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5g32280D (BnaHsf12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GSNSESVSTVVSSIPPFLSKTYDMVDDPLTDEVVSWSSGNKSFVVWNVPEFARLFLPKYFKHNNFSSFVRQLNTYGFRKVDPDRWEFANEGFIRGQKQLLKSIVRRKPSQVQPPQQPQVQHSSVGACVEVGKFGLEEEVERLQRDKNVLTQELVRLRQQQQVTEHHLQNVGQKVHVMEQRQQQMMSFLAKAVQSPGFLNQFSQQNNEGNNQHVSEGNKKRRLPVEDQKYSGGYGANGLSRQIVRYQSSMNEAADTMLEQIHNMSNPQSRQEPLSNNHGSFLLGDVPNISDNGSSTNGGQFAVFSS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6g21470D (BnaHsf48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VSDNGEPMMVITNESQRSVPTPFLIKTFNLVEDPSIDDVISWNEDGSSFVVWNPTDFARDLLPKHFKHNNFSSFVRQLNTYGFKKVVPDRWEFSNDFFRRGEKRLLKEIQRRKLTPQAAAVTPPPEVVAAAAAAQRVQTTKTVVSPSSSAEDQAVSPGGLSVELLEENEKLRSQNIQLNRELTQMKSLCDNIFSLMSNFSGSPPDQNCSPGPSSSHERMKPVEFFPAKRFSGETEVEEEASHRLFGVSIGLKRTRSEGVQVKAVGERSGGGGEKEETPWLRHYNRTNQRVCN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7g05580D (BnaHsf61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EDDNNNNTNTNVIAPFVVKTYQMVNDPSTDWLITWGPAHNSFIVVDPLDFSQRILPAYF</w:t>
      </w:r>
      <w:r w:rsidRPr="006F7DAC">
        <w:rPr>
          <w:rFonts w:ascii="Times New Roman" w:hAnsi="Times New Roman" w:cs="Times New Roman"/>
          <w:szCs w:val="21"/>
        </w:rPr>
        <w:lastRenderedPageBreak/>
        <w:t>KHNNFSSFVRQLNTYGFRKVDPDRWEFANEHFLRGQKHLLKNIARRKHARGMVYGQEMEDGEIVREIERLKDEQRDLESEIQRMNQRIEATEKRPEQMMAFLYKVVEDPDLLPRMMLEKERTKLVSDKKKRRVTVKSEDEEENGRVFGIISPTPSPPENLYRTQSPENSMGWVVPMQKPGNFGSYNETGLISTSSTSSSLTSTLSLPESVNGGGGGCGSIQGETRYKEAATFGGVVESNPQTPPYPFSLFRGGF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7g26740D (BnaHsf41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VKSSSDRVDSSSPSSSVAPFLRKCYEMVDDSSTDSIISWSTNGDNSFVISDTTVFSAQLLPKYFKHSNLSSFIRQLNIYGFRKVDADRCEFANDWFVRGQKELLKNVIRRKNVQSTSEHQSKTTTTTDASQEEKSGESELWKEVDILKGDKKALAQELVKVRQYQESTDTKMLHLEDRVQGMEESQQEMLSFLVMVMQNPSLLVQLLQPKENNWRKAEGGGAKILEEVTDEGETNSKGLPLVTYQAPSEGTTKSSSNEMNDFLRNADMLKFCLDENRVPLIIPDLYDDGAWEKLLLLSPSKKKKNKMQEKNVKKGIDDVTLEEKEEDEDGGRMELDKSLALELIEEEMEKADDFDFDIGQLTPERSKNLEILTQHMRLLASDQ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8g04110D (BnaHsf57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AMMVENSYGYGSGGTGERIQLMVEGQGKAVPAPFLTKTYQLVDDPATDHVVSWGDDDTTFIVWRPPEFARDLLPKYFKHNNFSSFVRQLNTYGFRKIVPDRWEFANEFFKRGEKHLLCEIHRRKTSQMIPNQHSPFITHHPPPQIPFSGGASFFPLPPRVDAAAASMDERYWCESPPPRPRAIPTTVDAQVTALTEDNERLRRSNTVLMSELAHMKKLYNDIIYFVQNHVKPVAPSNSYLPSFLQKQQQPPPPLDYYNNATVPNHSPPTSQSSISVLENETNYKENNTRKTKLFGVSLPSTKKRSHHFSHQSSKTRLVLDNSDLGLNLMTASTR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8g06910D (BnaHsf07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AGGNRSSTIDEAESGGGSVAMESKEIPQPQPVEVLSANAPPPFLSKTYDMVDDPATDPIVSWSSNNNSFLPTFIPSFSYLISADCLDSKFQWEFLSSFLVWTIRNKQLNLFGFRKVDLYRWEFANEVFLRVGNKHLLKTITRRKPAHVHGHGQQHSNGQNPSVSSCVEVGKFGLEEEVERLKRDKKVLMQELVRLRQQQQSTDNNLQRMVQRLQGMENRQQQLMSFLAKAVQSPHFLSQFLQQQNQQSESNGIVSSKDSASPDGQIVKYQPPMHEQAKAMLKKLMKMEPYKTGDDGFHLGDGTSTTTEMEISSNNVSGITLQEMPTASDIQSSSLTGATPENVTVAESPTPEEAIPSPDVLSLPEFASILPKKTTEMPSGNFMEPNMEDFSYFLDSDLFIDGDFPFDIDDIPSDPDLEPSVDKYASLLEDILMSSPLPDDMDVTPCLIDSLPPLDWIYITQDQMPSPMSHLASF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8g08940D (BnaHsf21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DESNHGGSLPPFLTKTYEMVDDSSSDSIVSWSPQSNKSFIVWNPPEFSRDLLPKFFKHNNFASFIRQLNTYGFRKADPEQWEFANDDFVRGQPHLMKNIHRRKPVHSHSSPSLQPHPLTDSERQRMNDQIQRLTKEKEVLLEELHKQEKEREMFQQQVKELKDQLQHMEKRQKTMASFVSQVLEKPELALNLSPCLQETNERKRRFPRIGLEGSTSPSSQARELQVEQLESSIAVWENLVSEDSSESLGQETRSMMTLDVDESSTCPESPPLPCIQLSIDTCPTSPRTIDMNSEPDASKEQTIVAPPPPGAGGNDVFWQQLLTENPGSTGQKEVQSERKDDKAEKCWWDSRNVNTLTEQLGHLTS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9g17760D (BnaHsf25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DENNGVSTSLPPFLTKTYEMVDDSSSDSIISWSDHNKSFIVKSPAEFSKDLLPRFFKHKNFSSFIRQLNTYGFRKVDPEKWEFANEDFVRGQPYLMKNIHRRKPVHSHSLQNLQAQSPLSESERQSMKDQIERLKREKEVLLADLQNQELERKGFELQVTALKDRLQHMEQRQRSIVTFVSQVLEKPGLSLNLETHERRKRKLQETETSLPPSRSHAAQVEKLESSLTFLENLVTESCDKGMDIDVNESTSCAESLSNGDNRAKSTKIDMNAEPVTIAVAAPKTGVNDVFWEQCLTENPGSIEQQE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lastRenderedPageBreak/>
        <w:t xml:space="preserve">&gt;BnaA09g21510D (BnaHsf53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PGEQTGETPTAAGVGGGGGGCSAGNSGGSSGCGPVGGGDSQRSIPTPFLTKTYQLVDDPVYDDLISWNDDGSTFIVWRPAEFARDLLPKYFKHNNFSSFVRQLNTYGFRKVVPDRWEFSNDCFRRGEKILLRDIQRRKISQPAMAAAAAAAAAAAVNVAAAVPAVPHAVSPSNSGEEQVISSNSSPAAAAAASGGGGGQAGVVLQRTTSCTTAPELAEENERLRKENVQLSQELTKLKGLYSNIYTLMSNFTSGQTDCAPEGRALDLMPERMGEDMATASGVETGIGLKLDEDLTPRLFGVSIGAKRARRDEVVTAEEEDDERREGSNQEGGEQGSDVKSEPMEEDNSDEHNGPWLELGN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9g24420D (BnaHsf08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DRGNSTKGGSVTMESTEIQPSPQPQPVAVLTGNAPPPFLSKTYDMVDDPATDSIVSWSANNNSFIVWDPPQFAKDLLPKNFKHNNFSSFVRQLNTYGFRKVDPDKWEFANEGFLRGQKHLLKTITRRKPAHGHGPQQSQHSIGQNSSVSSCVEVGKFGLKEEVERLKRDKNVLMQELVRLRQQQQSTDNQLQTMVQRLQGMENRQQQLMSFLAKAVQSPHFLSQFLQQQNQQNEGSRRISDTSKKRRFKRDGIVSNNKDSASPDGQIVKYQPPMHEQAKAMFSQLMKMEPYKAGDDGFLLGNGTSTTTSTEGTEMEISANNITGISLHEMPIASEIQSSSSPSGATPENVTVAEFPTPDEAIPSPDDLSLPEFADMLQENIAEVPPENFLETNMEDLSPILDSDLFNNDDLPFDIDDILRDPDLEPTVDDYASLFQDILMSSPVPDDMEVTPVDVTTKDGETEQKQMDNLTQQMGLLSPETIDLSR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09g40360D (BnaHsf39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EPSSSSRAWSMPVPMKGLQEPGPCPFLTKTFEMVDDPNTNHIVSWNRGGISFVVWDPHSFSANILPLYFKHNNFSSFVRQLNTYFWRTSTKRSASSYCEMMGFRKIEAERWEFMNDGFLMGQRDLLKSIKRRTSSSAPPSLHHSQGDPCVELRQERHVLMMEISRLRQQEQRARGYIQAMEQRINGAEKKQRHMMSFLRRAVQNPALLQQLLEQQRKELEEASMDQVKPETVEHVSELEALALEMQGHGRQRTEEVEKELDDGFWEELLMNKDEGEEEDNVNTC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10g05440D (BnaHsf59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AKMLENSYGYGNGERIQLMVEGQGKAVPAPFLTKTYQLVDDPATDHVVSWGDDDTTFIVWRPPEFARDLLPNYFKHNNFSSFVRQLNTYGFRKIVPDRWEFANEFFKRGEKHLLCEIHRRKTSQMIPNQHSPFITHHPPPQIPFSGGASFFPLPPRADASAAMDDHYWCESPSPRPRVVPTTADAQVAVLTEDNERLRRTNTVLMSELAHMKKLYNDIIYFVQNHVKPVAPSNSFLQKQQQPPPPPPPIDYYNNATVPNHSPPTSQSSITLLEDDTNPESITRKTKLFGVSLASSKKRSHHFSDQSSKTRLVLDKSDLGLNLMTASTR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10g17670D (BnaHsf05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EPVLEPAPYVNSNPLPIPPPVNSVPPFLSKTYDMVDDPSTNEVVSWSSGNNSFVVWDVPEFSKVFLPKYFKHNNFSSFVRQLNTYGFRKVDPDRWEFANEGFLRDQKQLLKGITRRKSSHVQQQTQVQNSSLAPCVEVGKFGIAEEVERLKRDKNVLMHQQQATENQLKDAVQKVQAMEQRQQQMMSFLAKAVQSPGFLNQLVAQQSNDGNRQIQGSSNKKRRLPGEEANDVDRQIVKYQPSINEAAQTMLRQFLNMSSSPESESVPNNPGSFSPSSLNSSNTVSGVTLPEVSPDSAHSAAMNQVPEAGLAHHPQAGLVHPNLGPSPAAATWSPESECKTGNGECLDPIMAALGGSLEMEGDAVSPEGEGEVKELLVPQLPGVQDPFWEQFFADEAPVSGETDETILGSVENNDLAMEQELREWTRDQQQVNHITEQMGFLSSETHGGKNEKHVLCIIVLPFVFHRCIFFRGGCEGDMNGGGGDIS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10g26390D (BnaHsf17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PLDILHGNPIPPFLSKTFDLVDDPSLDPVISWGLTGASFVVWDPVEFARIILPRNFKHNNFSSFVRQLNTYGFRKIDTDKWEFANEAFLRGQKHLLKNIHRRRSPQSNQACSSSITSQQSQGS</w:t>
      </w:r>
      <w:r w:rsidRPr="006F7DAC">
        <w:rPr>
          <w:rFonts w:ascii="Times New Roman" w:hAnsi="Times New Roman" w:cs="Times New Roman"/>
          <w:szCs w:val="21"/>
        </w:rPr>
        <w:lastRenderedPageBreak/>
        <w:t>PTEVGEEIEKLRKERRALMEEMVELQQQNRGTARHVDTVNQRLKAAEQRQKQMLSFLAKLFQNPGFLDRLKSLKGEGGGLGFEKARKKFIKHSPTGGEIVKYEADDWERLLMSEEKDTENILPSNQGMTSTDPKGKNLMNPSEEETMNQDYFLPFPTPEGLIKQEETWSMGFDTTIPSFSNEDVWGNTMDYNVAEFGSVPETSSGGCLPDVCWEQFAAGMTETGFNWPPGDDTTPMDDP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1g01790D (BnaHsf46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MAAQRSVPAPFLSKTYQLVDDQSTDDVVSWNEDGSAFVVWKTAEFAKDLLPQYFKHNNFSSFIRQLNTYGFRKTVPDKWEFANDNFRRGQEELLSEIRRRKSVISAAGKCIVVGSPSESNSAGDDHGSSSTSSPGSKHPGSVENMVADLSGENEKLKRENSSLSSELAAAKRQRDELVAFLTEQMKVGPEQIDLMIKGGKKLKPAVEEEESDCEGCGGDGGAAVGEEKGVVGEGLKLFGVWVKGERKKRGRDEKNFLVGGSHMTEVKNVDFHAPLWKSSKVCN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1g11370D (BnaHsf20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DESNHGGSSSSLPPFLTKTYEMVDDSSSDSIVSWSRSNRSFIVWNPPEFSRDLLPRFFKHNNFSSFIRQLNTYGFRKADPEQWEFANDDFVRGQPHLMKNIHRRKPVHSHSLPNLQSQQNPLTDSERLRMSSQIERLTKEKEGLLQKLHKQEQERDVFEQHVKTLKDQLQHMEKRQKTMDSYVSQVMETPELALNLSPCLPDTNERKRRLPRMLEDNRTCVVVREEGSTSASDETEHQVEQLEVWENLVSVSDDSCEGMAQSTRSMMILDVDESSTCPQSPPLSCIQLSIDTCPKSPPVKIMDMNSEPDVSEEQNIVAPPPPPAAGVNDVFWQQFLTENPGSTEQREVQPERKEDKGEDRSEKCWWTSRNVNAITEQLGHLTS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2g06880D (BnaHsf04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EPVQSVPSENSNPPSIPPPVSSVPPFLSKTYDMVDDPSTNEVVSWSSGNNSFVVWNVPEFSKVLLPKHFKHNNFSSFVRQLNTYGFRKVDPDQWEFANEGFLRGQKQLLKGIVRRKPQNQQQTQVKNSSAGACVEVGKFGIEEEVERLKHDKNVLMQELVRLSQQQQATEHQLQNVGQKVQVMEQRQQQTMSFLAKAVQSPGFLNQLVQQNSDCNKHIQGSNKKRRLPGDEEESCGELNRQIVKYQPSLNEAAQTMLGQILNRSSSTRCESVSNNPDSFLLDDAHSTNSAHSTMNQVHEAGLVDHPQAVPSPSQGVAAAASSWSPESELVGFETGDGVCFDPIMAALGGSLEIESDEVSRVGEGEMTELQNEVPKLPGVQDSLWEQFFADEIGEGDDILSGAVENGDMVMEQEPNEWKQQEMNHLSEQMELLSSETRN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2g17710D (BnaHsf43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VKSSDGVSSSSSSVAPFLRKCYEMVDDSSTDSIISWSSSADNSFVISDTNVFSAQLLPKYFKHSNLSSFVRQLNIYGFRKVDWEFANDWFVRGRKDLLKNVIRRKNVQSSDHQSKSVSKKQESTCKEDDTEKSELWKEVDILKGDKKALAQELVKVRQYQEVTDTKMLHLEDRVQGMEESQQEMLSFLVMVMQNPSLLVQLLQPKESSWRKAEGGGGGAKILEEVIDEGESDSSGLPLVTYQQPQSEGTAKSSSSDMNDFLRNADMLKFCLDENHVPLIIPDLYDDGAWEKLLLLSPSKKKNVKKGKDDATLKEEEEDETMKVIQEEMERADDFDFGQLTPERSRNLEILTQQIALLASNE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3g23450D (BnaHsf56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EDDHLRCHDNINDEERLPLEFMTGKQTSTAELQPSQRPPFLVKTYKVVEDPTTDEVISWNGDGTGFIVWQPAEFARDLLPTLFKHCNFSSFVRQLNTYGFRKVSTTRWEFGNEMFRKGQRELMCNIRRRKSYPHSHSHNKSHQVVPTTTTENLEDHHLQDQRSSSVVYSALLDENKCLKNENEFLSSELGKTKKKCKQLMELVERYRGEEDDDETTTIRGLSCLE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3g26940D (BnaHsf16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EQLKVELEEETVTYGGSAAASSSVGSSSSPRPMEGLNETGPPPFLTKTYDMVEDPATDTVVSWSSGRNSFIVWDSHKFSTTLLPRYFKHSNFSSFIRQLNTYGFRKIDPDRWEFANEGFL</w:t>
      </w:r>
      <w:r w:rsidRPr="006F7DAC">
        <w:rPr>
          <w:rFonts w:ascii="Times New Roman" w:hAnsi="Times New Roman" w:cs="Times New Roman"/>
          <w:szCs w:val="21"/>
        </w:rPr>
        <w:lastRenderedPageBreak/>
        <w:t>AGQKHLLKSIKRRRNMGLQTVVNQQGSGSGMSCVEVGQYGFEGEVERLKRDHSLLVAEVVRLRQQQHNSKSQVAEMEQRLLVTEKRQQQMMTFLAKALNNPNFVQQFALMSKEKKGLFGSDVGRKRRLTSSPSLGTIEERVLHDQEFDRMKDDMETLLAAAIDDEASNLVAASKDEQCLEAMNVMMEDGSLEPEIDVKVEDLVASPLDWDSEDLHDIVDQMGFLGSEP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3g33280D (BnaHsf11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RSICESVPAANSSSASTTVVSSIPPFLSKTYDMVDDPLTDEVVSWSSGNNSFVVWNVPEFAKQFLPKYFKHNNFSSFVRQLNTYGFRKIDPERWEFANEGFVRGQKHLLKSINRRKPSQVQPQKQPQVQHSSVGACVEVGKFGLEEEVERLQRDKNVLMQELVRLRQQQQGTEHHLQNVGQKVHVMEQRQQQMMSFLAKAVQSPGFLNQFSQQSSEGNQHISESNKKRRLPVENQKGSGSHGVNGLSRQIVRYQSSMNESANSVLQQIQSMSSSRGCHEPLSNNHGSFLLGDVPNLSANGSSSNGASGVAFSDVSSNAAMKHHDPYAQADLLAPRQGAVVASGSSSSDLVGCETDNGECLDPMMAVLDESMMLGSDGAINELLPGAGDSLWEQFFGESPGIGITDELVSGCRRWGLSFVELQQQKYNDQKEVVVYLCIKLSFLSMCD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3g43990D (BnaHsf64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EDDKNNNTSSTNTNVIAPFVAKTYQMVNDPSTDWLITWGPAHNSFIVADPLDFSQRILPAYFKHNNFSSFVRQLNTYGFRKVDPDRWEFANEHFLRGQKHLLKNIARRKHARGMTDAEDGEIVKEIERLRDEQRELELEIQRMNQRIEATEKRPEQMMAFLYKVADDPDFLPRMMLEKERTKQLVSDKKKRRVTVKSEEGAEEEERVFGVVSPSPSPSPENSIGWVVPMQRQGTFGSYYNETGMVTNSMISTSSKSSSLTSTLSLLESVNRGGGGGCGSIQGETRDKEAATFGGVVESNPQTPPYPFSLFRGGF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3g52080D (BnaHsf49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VSDNGDPMMVITNESQRTVPTPFLIKTFNLVEDPSIDDVISWNEDGSSFVVWNPTDFARDLLPKHFKHNNFSSFVRQLNTYGFKKVVPDRWEFSNDFFRRGEKRLLKEIQRRKLTPQAAVTPPPEVVAAAAAQRVQTTKTVVSPSSSAEDQAVSPSWYCQTGNGGGLSVELLEENEKLRSQNIQLNRELTQMKSLCDNIFSLMSNFSGSPPERSSSPGASTSHDAMKTVEFLPAKRFSVETEGEEEASHRLFGVSIGLKRTRSEGVQVKAVGERPGGGGEKEETPWLRHYNRTNQRVCN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3g62890D (BnaHsf22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DESNHGGSLPPFLTKTYEMVDDSSSDSIVSWSQSNKSFIVWNPPEFSRDLLPKFFKHNNFASFIRQLNTYGFRKADPEQWEFANDDFVRGQPHLMKNIHRRKPVHSHSSPSLQPHPLTDSERQRMNDQIERLTKEKEVLLQELHKQEKEREMFQQQVKELKDQLQHMEKRQKTMVSFVSQVLEKPELALNLSPCLLETNERKRRFPRIGLEGSTSPSSQARELQVEQLESSIAVWENLVSEDSSESLGQEKRSMMTLDVDESSTCPESPPLPCIQLSIDTCPNCPTSPRTIDMNSEPDTSKEPPPAAGVNDVFWQQLLTENPGSTEQKEVQAERKDDKAEECWWDLRNVNTLTEQLGHLTS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4g28450D (BnaHsf35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NPFQLQEGDPPPSPPKPVEGLHEVGPPPFLIKTFEIVEDPNTDHIVSWNRGGASFVVWDLHSFSTFLLPRHFKHSNFSSFIRQLKTYGFRKIESDRWEFANDGFLLGQRQLLKSIKRRASFGSSPSTHDPCTELRREKQLLMMELVCLRQQQQTTRSYIKAMEQRIEGAERKQRQMMSFLARAMRSPSFLHQLLKQRDMRLKELEDEAAERERGSSMSELEALALEMQGYGKERNVKEEEDMVVERELDDGFWEELLSNESLASTSS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4g29180D (BnaHsf28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NGALGNSSASVTGGGGGDGAGGPAPFLVKTYEMVDDSSTDEIVSWSSNNNSFIVWNHAEFSCVLLPTYFKHNNFSSFIRQLNTYGFRKIDPERWEFSNDDFIKDQKHLLKNIHRRKPIHSHSQPPVSSVDQERAALQEQMDKLSREKAAIEAKLLKFEQHKSTAKHNLDEMAEHVEDMEKRQEKLMSFLETAMRNPTFIKNFGRKVEDLDVSAYNKKRRLPQGEQSKPPSEDSHLDNSS</w:t>
      </w:r>
      <w:r w:rsidRPr="006F7DAC">
        <w:rPr>
          <w:rFonts w:ascii="Times New Roman" w:hAnsi="Times New Roman" w:cs="Times New Roman"/>
          <w:szCs w:val="21"/>
        </w:rPr>
        <w:lastRenderedPageBreak/>
        <w:t>GSSRPESGNIFHQNFSNKLRLELSPAVSDMNMVSHSIQSSNEGGASPKGILSGSDPNTIQTRREGLPFAPEALELADTGSCPGILLLNDKTIPEPLQQMITSSEETDGSFSCHLNLTLASAPLPDKTASQIAKTTHKSQEIGRVTELNFNSIETSASEKNRGQQEVAAGGKLTNAAPPARVNDVFWEQFLTERPGSSDNEEASSTYRENPCEEQEEKRNGHVISRCTKNIEQLTL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5g24440D (BnaHsf09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DRGNRTSTNGGEGGSVTMESTEIQPSPQPQPVAVLTGNAPPPFLSKTYDMVDDPATDSIVSWSANNNSFIVWDPPQFAKDLLPKNFKHNNFSSFVRQLNTYGFRKVDPDKWEFANEGFLRGQKHLLKTITRRKPAHGHGHQQSQHSIGQNSSVSSCVEVGKFGLKEEVERLKRDKNVLMQELVRLRQQQQSTDNQLQTMVQRLQGMENRQQQLMSFLAKAVQSPHFLSQFLQQQNQQNEGSRRISDTSKKRRFKRDGIVSNNKDSASPDGQIVKYQPPMHEQAKAMFSQLMKMEPYKAGDDGFLLGNSTTTTTSTEGTEMEISANNITGISLQEIPTASEIQSSSSPSGATPENVTVAEFPTPDEAIPSPDVLSLPEFADMLQENIAEVPPENFLETNMEDLSPILDSDLFNNDDLPFDIDDILRDPDLEPSVDDYASLFQDILMSSPVPDDMEVTPVDDRTKDSETEQKQMDNLTQQMGLLSPETIDLSR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5g29680D (BnaHsf34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DPSYRFIKEEFPTGFIVSPSPPSSSTYSYLYSTSMAPNDPTTSSSPQPIEGLHESGPPPFLTKTYDLVEDSRTNHVVSWSQAKNSFIVWDPQAFSTSLLPRFFKHNNFSSFARQLNTYGFRKVNPDRWEFANEGFLRGQKHLLKTIRRRKTSNNNQIQPPQSSSQEHSLDNCCIEVGRYDLDGEMDSLKQDKQVLVMELVKLRHQQESTKVYLKLIEEKLKKTESKQQQMMSFLARAMQNPDFLQQLMEQKEKRKEMEEAISKKRQRPIDQGTRNVVTVEDYDDDDSAYMKQEMYGDLSGFEMPELDSLAMHIQGLGDQFTRKEVLDVEKRDEEGEQEGYQKVNNEIYGEGFWEDMLNEGQNFDFEGDEENVDVLIEQLGYLGSSSN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6g00310D (BnaHsf60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ATMLENSYGYDNGGTGERIQLMVEGQGKAVPAPFLTKTYQLVEDPATDHVVSWGDDDTTFIVWRPPEFARDLLPNYFKHNNFSSFVRQLNTYGFRKIVPDRWEFANEFFRRGEKHLLCEIHRRKTSQMIPNQHSPFITHHPPPQIPFSGGASFFPLPPRVDAATAAMDDHYWCESPSPRPRLVPTTLDPQVAVLTEDNERLRRTNTVLMSELAHMKKLYNDIIYFVQNHVKPVAPSNSFLQKQQQPPPLIDYYNNATVPNHSPPTSQSSITLLEDDTNHESFTRKTKLFGVSLASSKKRSHHFSDQSSKTRLVLDKSDLGLNLMTASTR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6g29140D (BnaHsf42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VKSSDRVDSSSSSVAPFLRKCYEMVDDSSTDSIISWSTNGDNSFVISDTTVFSAQLLPKYFKHSNLSSFIRQLNIYGFRKVDADRCEFANDWFVRGQKELLKNVIRRKNVQSTSEHQSKTTTTDASQEKKSGESELWKEVDILKGDKKALAQELVKVRQYQESTDTKMLHLEDRVQGMEESQQEMLSFLVMVMQNPSLLVQLLQPKENNWRKAEGGGGGGGAKILEEVTDEGETNSKGLPLVTYQKTPSEGAAKSSSNEINDFLRNADMLKFCLDENRVPLIIPDLYDDGAWEKLLLLSPSKKKKNKVQEKNVNDDVTLHEEDEDGGRMELDKSLALELIEEEMEKADDFDFDIGQLTPEKSKNLEILTQHMRLLASDQ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7g07130D (BnaHsf62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EDDNNNNTNTNVIAPFVVKTYQMVNDPSTDWLITWGPAHNSFIVVDPLDFSQRILPAYFKHNNFSSFVRQLNTYGFRKVDPDRWEFANEHFLRGQKHLLKNIARRKHARGVIYGQEMEDGEIVREIERLKDEQRDLELEIQRMNQRIEATEKRPEQMMAFLYKVVEDPDLLPRMMLEKERTKLVSDKKKRRVTVKSEDEEENGRVFGIISPSPSPPENVYRTQPPENSVRWVVPMQKPGNFGSYNETGLISTSSTSSSLTSTLSLPESVNGDGGGCGSIQGETRYREAATFGGVVESSPQTPPYPFSLFRGGF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lastRenderedPageBreak/>
        <w:t xml:space="preserve">&gt;BnaC07g32600D (BnaHsf38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NPFLHRENDPPLSPPKPVEGLHEIGPPPFLIKTFEIVEDPNTDHIVSWNRGGTSFVVWDLHSFSEFLLPRHFKHSNFSSFVRQLNTYGFRKIEAERWEFANEGFLLGQRHLLKSIKRRASFASSIQDPCVQLLKEKQLLSMELASLRQQQQTARIYIKSMEQRIEGAEKKQRMMMSFLARALQGPTFLYQLLQERDMRFKEVEVEERERGSSVSELEALALEMQGYGRQRNVKEEEDMVVERELDDGFWEELLSNESLASTSIL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7g35520D (BnaHsf23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DESSHGGSSSTSLPPFLTKTYEMVDDSSSDSIVSWSQSNKSFIVWNPPEFSRDLLPKFFKHNNFSSFIRQLNTYGFRKADPEQWEFANDDFVRGQPHLMKNIHRRKPVHSHSLPNLQSQQNPLTDSERQRMNSQIERLTTEKQVLLEELHKHEEERELFEQQVKKLKDQLHHMEKRQRTMVSSVSQVLEKPELALNLSPCLPEANERKRRFPRVGLETMLEENHQTCGAVREEGSTSTSSHDATECQVERLESSIAIWENLVSDSCESMAQQSTRNMMTLDVDESSTCPESPPLSCIQLSIDIRLKSPPSPRTIDMNSEPDVSKEQNVVPPDPSPPAVGANDVFWQQLLTENPGSTEQREVQSEKAEDRSEKCWWNSRNVNTITEQLGHLTS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8g04780D (BnaHsf58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AMMVENSYGYGSGGTGERIQFMVEGQGKAVPAPFLTKTYQLVDDPATDHVVSWGDDDTTFIVWRPPEFARDLLPKYFKHNNFSSFVRQLNTYGFRKIVPDRWEFANEFFKRGEKHLLCEIHRRKTSQMIPNQHSPFITHRPPPQIPFSDGTSFFPLPPRVDAAAASIDDRYWCESPPPRPRAIPTTVDAQVTALTEDNERLRRSNTVLMSELAHMKKLYNDIIYFVQNHVKPVAPSNSYLPSFLQKQQQPPPPLDYYNNATVPNHSPPTSQSSISVLENETNYKENNTRKTKLFGVSLPSSKKRLHHFSHQSSKTRLVLDNSDLGLNLMTAFTR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8g32790D (BnaHsf40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EPSSSSRAWSMPVPMGGLQEPGPYPFLTKTFEMVDDPNTNHIVSWNRGGISFVVWDPRSFSATILPLYFKHNNFSSFVRQLNTYFWRTSTKRSASSYCEMGFRKIEAERWEFMNDGFLMGQRDLLKSIKRRTSSSAPPSLHHAQGDPCVELRQERHVLMMEISRLRQQEQRARGYIQTMEQRINGAEKKQRHMMSFLRRAVQNPALLQQLLEQQRKELEEASMDQVKPETVEHVSELEALALEMQGHGRQRTEEVERELDDGFWEELLIMNKDEDGVEANVNAC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9g18620D (BnaHsf26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DENNGVSTSLPPFLTKTYEMVDDSSSDSIISWSDHNKSFIVKSPAEFSKDLLPRFFKHKNFSSFIRQLNTYGFRKVDPEKWEFANEDFVRGQPYLMKNIHRRKPVHSHSLQNLQAQSPLSESERQSMKDQIERLKRDKEVLLTDLQNQELERKGFELQVTALKDRLQHMEQRQRSIVTFVSQVLEKPGFSLNLETHETRKRKLQETETSLPPGRSHADQVEKLESSLTFLENLVTESCDKGMDIDVNESTSCAESLSNGDNRAKSTKIDMNAEPVTVAVAAPKTGVNDVFWEQCLTENPGSIEQQEVQSERRDVDANKIGDGRTFWWKAKNVNDIAERA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9g41040D (BnaHsf06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EPVLEPAPSVNSNPSPIPPPINSVPPFLSKTYDMVDDLSTNEVVSWSSGNNSFVVWDVPEFSKVFLPKYFKHNNFSSFVRQLNTYGFRKVDPDRWEFANEGFLRDQKQLLKGITRRKSSHVQQQNQQQIQVQNSSLAPCVEELVRLRHQQQATEHQLKDAVQKVQAMEQRQQQMMSFLAKVVQSPGFLNQAQQSSNDGDRQIQGSSNKKRRLPGEEANDVDRQIVKYQPSINEAAQTMLRQFLNMSSSNECESVSNSLNSSNAVSGVTLPEVSPDSAHSAMNQVPEAGLAHHPQAGLVQPNLGPSPAAASWSPESECKTGNGECLDPIMAALGGSLEMEGDAVSPKGEGEMKELLVPQLPGVQDPFWEQFFADEAPVSGDAEETISGSVENNDLAMGQELSEWTRDQQQVNHITEQMGFLSSETHGGKNEKHLLCIDVLS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3g73070D (BnaHsf52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lastRenderedPageBreak/>
        <w:t>MPGEQTGEVGGGCSAGNSGGSSGGGGGESQRSIPTPFLTKTYQLVDDPVYDELISWNEDGSTFIVWKPAEFARDLLPKYFKHNNFSSFVRQLNTYGFRKVVPDRWEFSNDCFRRGEKILLRDIQRRKISQPAMAAAAAPVLAHVQVISSNSSPAGTGGGGGSVSVALQRTTSCTTAPELMEENERLRKENVQLSQELTKLKGLYSNIYKLMSNFTSGGADCAKTLDLMPERQEMSEEAIETGTGLKLLTPRLFGVSIGVKRARRDHELGAAAVEEDDNQEEEEQGSDDKSEPMEENNSVDHNGPWLELGK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09g52680D (BnaHsf54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PGEQTGETPTAAGVGGGGGGCSAGNSGGSSGCGPVGGGDSQRSIPTPFLTKTYQLVDDPVYDDLISWNDDGSTFIVWRPAEFARDLLPKYFKHNNFSSFVRQLNTYGFRKVVPDRWEFSNDCFRRGEKILLRDIQRRKISQPAMAAAAAAAAAAAVTVAAAVPAVPHAVSPSNSGEEQVISSNSSPAAAAAASGGGGGQVGVVLQRTTSCTTAPELVEENERLRKENVQLSQELTKLKGLYSNIYTLMSNFTSGQADCAPEGKALDLMPERMGEDMATASGVETGIGLKLDEDLTPRLFGVSIGAKRARRDELVTAEEEDDERREGSNQEGGEQGSDVKSEPMEEDNSDEHNGPWLELGN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nng15230D (BnaHsf14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GSISESAPTANSSTTVVMSSIPPFLSKTYDMVDDPSTDEVVSWSSGSNSFVVWNVPEFSKQFLPKYFKHNNFSSFVRQLNTYGFRKVDPDRWEFANEGFLKGQKQLLKSIIRRKPTQVQPPQQPQVQHSSVGACVEVGKFGLEEEVERLQRDKNVLMQELVRLRQQQQVTEHHLQHVGQKVHVMEQRQQQMMSFLAKAVQSPGFLNQFSQQSNNEGNQHISESNKKRRLPVEDQKNRGGSSQGLNGLSRQIVRYQSSMNESSNSMLQQIHNMSNTHTNNHGSFLLGDVPNPNLSDNGSSSNGPSGVVAFTDVSSNTTNQVLETNLPYPQPQADLLAPKQGAEGGSGSPSPDLVGGERDNGECLDPIMAVLDGSMMLETNELLPGVQDSLWEQFFGESSGIGDSDELVSGSVDNELIMEQLELQPNLRNVLSNNQQMNHLTEQMGLLTSDALRK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nng31620D (BnaHsf24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DESSHGGSSSTSLPPFLTKTYEMVDDSSSDSIVSWSQSNKSFIVWNPPEFSRDLLPKFFKHNNFSSFIRQLNTYGFRKADPEQWEFANDDFVRGQPHLMKNIHRRKPVHSHSLPNLQPHPLTDSERQRMNDKIERLTKEKQVLLEELHKHEEERELFEQQVKKLKDQLHHMEKRQRTMVSSVSQVLEKPELALNLSPCLPEANERKRRFPRVVGLETMLEENHQTCGAVREEGSTSTSSHDATEHQVERLESSIAIWENLVSDSCESMEQQETRNMMTLDVDESSTCPESPPLSCIQLSIDIRLKSPPSPRTIDMNSEPDVSKELNTVSPTPPAVGANDVFWQQLLTENPGSTEQREVQSEKAEERSEKYWWNSRNVNTITEQLGHLTS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Anng36200D (BnaHsf47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MAAQRSVPAPFLSKTYQLVDDQSTDDVVSWNEDGSAFVVWKTAEFAKDLLPQYFKHNNFSSFIRQLNTYGFRKTVPDKWEFANDNFRRGQEELLSEIRRRKAVIAAAGKCVVVGSPSESNSAGDDHGSSSTSSPGSKHPGSVENMVADLSGENEKLKRENSSLSSELAAAKRQRDELVAFLTEQMKVGPEQIDQMIKGGGKKLKPAVEEEESDCEGCGGDNGGAAVEGEKGVVGEGLKLFGVWVKGERKKRGRDEKNFVVGGSHMTEIKNVDFHAPLWKSSKVCN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nng02620D (BnaHsf18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SPEKDGVSIPTPLSIPISTRPESVPLHVDTDVASPLPMPLDILHGNPIPPFLSKTFDLVDDPSLDPVISWGPTGASFVVWDPVEFARIILPRNFKHNNFSSFVRQLNTYGFRKIDTDKWEFANEAFLRGQKHLLKNIHRRRSPQSNQACSSSITSHQSQGSPTEVGEEIEMLRKERRALMEEMVELQQQNRGTARHVDTVNQKLKAAEQRQKQMLSFLAKLFQNPGFLDRLKSLKGEGGGLGFKKARKKFIKHSPTGGEIVKYEADDWERLLMSEEEDTENILPSNQGMTSTDPKGKNLMNPSGEETMNQDYFLPFPTPEGLIKQEETWSMGFDTTIPSFSNEDVWGNTMDYNVAEFGSVPET</w:t>
      </w:r>
      <w:r w:rsidRPr="006F7DAC">
        <w:rPr>
          <w:rFonts w:ascii="Times New Roman" w:hAnsi="Times New Roman" w:cs="Times New Roman"/>
          <w:szCs w:val="21"/>
        </w:rPr>
        <w:lastRenderedPageBreak/>
        <w:t>SSGGCLPDVCWEQFAAGMTETGFNWPPGDDTTPMDDP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nng06170D (BnaHsf13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RSNCESSTTVVSSIPPFLSKTYDMVDDPLTDEVVSWSSGNKSFVVWYVPEFSILFLPKYFKHNNFSSFVRQLNTYGFRKVDPDRWEFANEGFIRGQKQLLKSIVRRKPSQVQPPQQPQAQHSSRDKNVLTQELVGLRQQQQVTEHHLQNVGQKVHVMEQRQQQMMSFLAKAVQSPGFLNQFSQQNNEGNNQHVSEGNKKRRLPVEEQKYAGGYGANGLSCQIVRYQSSMNEAADTMLEQIHNMSNPHSRQEPLSNNHGSFLLGDVPNISDNGSSTNGASGVTLADVSSNPAINYHVPCEANQILEGSLPYAQVDLLAPNQGAAYGSSNSDVVGCETDNEECLDPIMAVLAGSMGLEANAVNELLPGVQDPLWEQFFGERPVIGDTEELVSGSVDNGLIMEQLELQSNLRNVLSSNQQMNHLTEQMGFLTSDALRK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nng14280D (BnaHsf30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DPSYRFIKEEFPRGFNDSPSPPSSSTSSYLHSTSMAPNDPATLNSPQPIEGLHESGPPPFLTKTYDLVEDSRTNHVVSWSQANNSFIVWDQEYFSMTLLPIFFKHNNLSSFVRQLNTYGFRKVNPDRWEFANEGFLRGQKHLLKTIRRRKTNNCCIEVGKYGLDGEMDSLRRDKQVLMMELVKVRQQQQSTKMDLTLLEDKLKKTESKQKQMMSFLARAMQNPDFLQQLIEQKEKRKNTEEAIDKKRQRPIDQGKRHVVCVEDYDDGGGGYGRYGKDAGSSSAFFDMKQETYGDMSELDRLAMHIQGLGDQCNKEDVVLDVGKGNEEEQHKERYQDENNEIYGEGFWEDLLNEGQNFDLQGDDEENVDVLIEQLGYLGSSGH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nng14290D (BnaHsf31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DPPYRFIKEEFPTGFNDSPSPPSSNLYTTSMAPNDPTTTLSSPQPIEGLHESGPPPFLTKTYDLVEDSRTNHVVSWSQANNSFIVWDQEYFSMTLLPIFFKHNNLSSFVRQLNTYVSTNLNTYVKLSRFYYTLHPLGFRKVNPDRWEFANEGFLRGQKHLLKTIRRRKTNNCCIEVGRRDKQVLMMELVKVRQQQQSTKMDLTLLEDKLKKTESKQKQMMRFLARAMQNPDFLQQLIEQKEKSKDTEEAIDKKRQRPIDQGKRHDAGSSSAFFDMKQETYGDMSELDRLAMHIQGLGDQCNKKDVVLDVGKGNEEQQHKERYQDENNEIYGEGFWEDLLNEGQNFDLQGDDEENVDVLIEQLGYLGSSGH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nng36910D (BnaHsf02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MDGVTGGDSKSGEATTAPPLRNPHPATLLGTNALPPPFLSKTYDMVEDPASDAIVSWSPANNSFVVWDPPEFSRSLLPRYFKHNNFSSFVRQLNTYGFRKVDPDRWEFANEGFLRGQKHLLKTISRRKSTQGHGSSSSSNPQSHQGHMASLSSCVEVGKFGLEEEVEQLKRDKNVLMQELVKLRQQQQSTDSKLQSMVKSLQTMEQRQQQIMSFLAKAVQNPTFLSQFIQKQTDSGNMHVTEASKKRRLTEDGTTAAAAASDGQIVKYQPIRSDSTMSMMWNMMNTDEKFPFSPNRDSGVTFQEVLLPTTSGQSQAYAPISSASTSLMPMIPPMPQESISDSPTENYMNAEKDVSEAFISPSPFLDGGSVPNQLEGLPQDLDIDELMSNCDIFEEYLAQSPVFGDETTLESSDANGGHVDKLIEELGHLTSETKQL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nng54110D (BnaHsf50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ATNESQSQRTAPTPFLTKTFNLVEDPSTNDVISWNEDGSSFVVWNQTDFAKDLLPKHFKHNNFSSFVRQLNTYGFKKVVPDRWEFSNEFFRRGEKRLLRDIQRRKLTPQAAVSPPRPEVAAAQTAKTAVSPSSSGEVSPSSWTGSGGLSEELLEENERLRSENIQLSRELAQMKSLYGNIFGLMSNYAGASSSSHEMMMDIEEEASPRLFGVSIGLKRTRSEGVHVKTVSTAAEETPWLRHYNLANQRVCN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BnaCnng56320D (BnaHsf45) 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TAAQRSVPAPFLSKTYQLVDDHSTDGVVSWNEDGTAFVVWETAEFAKDLLPKYFKHNNFSSFIRQLNTYGFRKTVPDKWEFANDHFRRGQEDLLSEIRRRKAVIAAAAEPNSAGDDDS</w:t>
      </w:r>
      <w:r w:rsidRPr="006F7DAC">
        <w:rPr>
          <w:rFonts w:ascii="Times New Roman" w:hAnsi="Times New Roman" w:cs="Times New Roman"/>
          <w:szCs w:val="21"/>
        </w:rPr>
        <w:lastRenderedPageBreak/>
        <w:t>MSSPGSKNPGSVENMVADLSGENEKLKRENDSLSSELAAAKRLRDELVTFLTDQLKVGPEQIDQMVKGGKFKPTVTEYCSSDEVSDCEGCGGDGEEKEGAGEGLKLFGVWVKGERKKRGRDEKNFVVGGSHRTTDIKNVDFHAPLWKSSKVCN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&gt;AT4G17750 (AtHsfA1A)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FVNFKYFSFFIRTKMDGVTGGGTNIGEAVTAPPPRNPHPATLLNANSLPPPFLSKTYDMVEDPATDAIVSWSPTNNSFIVWDPPEFSRDLLPKYFKHNNFSSFVRQLNTYGFRKVDPDRWEFANEGFLRGQKHLLKKISRRKSVQGHGSSSSNPQSQQLSQGQGSMAALSSCVEVGKFGLEEEVEQLKRDKNVLMQELVKLRQQQQTTDNKLQVLVKHLQVMEQRQQQIMSFLAKAVQNPTFLSQFIQKQTDSNMHVTEANKKRRLREDSTAATESNSHSHSLEASDGQIVKYQPLRNDSMMWNMMKTDDKYPFLDGFSSPNQVSGVTLQEVLPITSGQSQAYASVPSGQPLSYLPSTSTSLPDTIMPETSQIPQLTRESINDFPTENFMDTEKNVPEAFISPSPFLDGGSVPIQLEGIPEDPEIDELMSNFEFLEEYMPESPVFGDATTLENNNNNNNNNNNNNNNNNNNNTNGRHMDKLIEELGLLTSETEH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&gt;AT5G16820 (AtHsfA1B)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ESVPESVPSPNSNTPSIPPPVNSVPPFLSKTYDMVDDPLTNEVVSWSSGNNSFVVWSAPEFSKVLLPKYFKHNNFSSFVRQLNTYGFRKVDPDRWEFANEGFLRGRKQLLKSIVRRKPSHVQQNQQQTQVQSSSVGACVEVGKFGIEEEVERLKRDKNVLMQELVRLRQQQQATENQLQNVGQKVQVMEQRQQQMMSFLAKAVQSPGFLNQLVQQNNNDGNRQIPGSNKKRRLPVDEQENRGDNVANGLNRQIVRYQPSINEAAQNMLRQFLNTSTSPRYESVSNNPDSFLLGDVPSSTSVDNGNPSSRVSGVTLAEFSPNTVQSATNQVPEASLAHHPQAGLVQPNIGQSPAQGAAPADSWSPEFDLVGCETDSGECFDPIMAVLDESEGDAISPEGEGKMNELLEGVPKLPGIQDPFWEQFFSVELPAIADTDDILSGSVENNDLVLEQEPNEWTRNEQQMKYLTEQMGLLSSEAQRK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&gt;AT1G32330 (AtHsfA1D)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DVSKVTTSDGGGDSMETKPSPQPQPAAILSSNAPPPFLSKTYDMVDDHNTDSIVSWSANNNSFIVWKPPEFARDLLPKNFKHNNFSSFVRQLNTYGFRKVDPDRWEFANEGFLRGQKHLLQSITRRKPAHGQGQGHQRSQHSNGQNSSVSACVEVGKFGLEEEVERLKRDKNVLMQELVRLRQQQQSTDNQLQTMVQRLQGMENRQQQLMSFLAKAVQSPHFLSQFLQQQNQQNESNRRISDTSKKRRFKRDGIVRNNDSATPDGQIVKYQPPMHEQAKAMFKQLMKMEPYKTGDDGFLLGNGTSTTEGTEMETSSNQVSGITLKEMPTASEIQSSSPIETTPENVSAASEATENCIPSPDDLTLPDFTHMLPENNSEKPPESFMEPNLGGSSPLLDPDLLIDDSLSFDIDDFPMDSDIDPVDYGLLERLLMSSPVPDNMDSTPVDNETEQEQNGWDKTKHMDNLTQQMGLLSPETLDLSRQNP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AT3G02990 (AtHsfA1E)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EMGTVCESVATAKSSTAVMSSIPPFLSKTYDMVDDPLTDDVVSWSSGNNSFVVWNVPEFAKQFLPKYFKHNNFSSFVRQLNTYGFRKVDPDRWEFANEGFLRGQKQILKSIVRRKPAQVQPPQQPQVQHSSVGACVEVGKFGLEEEVERLQRDKNVLMQELVRLRQQQQVTEHHLQNVGQKVHVMEQRQQQMMSFLAKAVQSPGFLNQFSQQSNEANQHISESNKKRRLPVEDQMNSGSHGVNGLSRQIVRYQSSMNDATNTMLQQIQQMSNAPSHESLSSNNGSFLLGDVPNSNISDNGSSSNGSPEVTLADVSSIPAGFYPAMKYHEPCETNQVMETNLPFSQGDLLPPTQGAAASGSSSSDLVGCETDNGECLDPIMAVLDGALELEADTLNELLPEVQDSFWEQFIGESPVIGETDELISGSVENELILEQLELQSTLSNVWSKNQQMNHLTEQMGLLTSDALRK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&gt;AT2G26150 (AtHsfA2)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EELKVEMEEETVTFTGSVAASSSVGSSSSPRPMEGLNETGPPPFLTKTYEMVEDPATDTV</w:t>
      </w:r>
      <w:r w:rsidRPr="006F7DAC">
        <w:rPr>
          <w:rFonts w:ascii="Times New Roman" w:hAnsi="Times New Roman" w:cs="Times New Roman"/>
          <w:szCs w:val="21"/>
        </w:rPr>
        <w:lastRenderedPageBreak/>
        <w:t>VSWSNGRNSFVVWDSHKFSTTLLPRYFKHSNFSSFIRQLNTYGFRKIDPDRWEFANEGFLAGQKHLLKNIKRRRNMGLQNVNQQGSGMSCVEVGQYGFDGEVERLKRDHGVLVAEVVRLRQQQHSSKSQVAAMEQRLLVTEKRQQQMMTFLAKALNNPNFVQQFAVMSKEKKSLFGLDVGRKRRLTSTPSLGTMEENLLHDQEFDRMKDDMEMLFAAAIDDEANNSMPTKEEQCLEAMNVMMRDGNLEAALDVKVEDLVGSPLDWDSQDLHDMVDQMGFLGSEP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&gt;AT5G03720 (AtHsfA3)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SPKKDAVSKPTPISVPVSRRSDIPGSLYVDTDMGFSGSPLPMPLDILQGNPIPPFLSKTFDLVDDPTLDPVISWGLTGASFVVWDPLEFARIILPRNFKHNNFSSFVRQLNTYGFRKIDTDKWEFANEAFLRGKKHLLKNIHRRRSPQSNQTCCSSTSQSQGSPTEVGGEIEKLRKERRALMEEMVELQQQSRGTARHVDTVNQRLKAAEQRQKQLLSFLAKLFQNRGFLERLKNFKGKEKGGALGLEKARKKFIKHHQQPQDSPTGGEVVKYEADDWERLLMYDEETENTKGLGGMTSSDPKGKNLMYPSEEEMSKPDYLMSFPSPEGLIKQEETTWSMGFDTTIPSFSNTDAWGNTMDYNDVSEFGFAAETTSDGLPDVCWEQFAAGITETGFNWPTGDDDDNTPMNDP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AT4G18880 (AtHsfA4A)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DENNHGVSSSSLPPFLTKTYEMVDDSSSDSIVSWSQSNKSFIVWNPPEFSRDLLPRFFKHNNFSSFIRQLNTYGFRKADPEQWEFANDDFVRGQPHLMKNIHRRKPVHSHSLPNLQAQLNPLTDSERVRMNNQIERLTKEKEGLLEELHKQDEEREVFEMQVKELKERLQHMEKRQKTMVSFVSQVLEKPGLALNLSPCVPETNERKRRFPRIEFFPDEPMLEENKTCVVVREEGSTSPSSHTREHQVEQLESSIAIWENLVSDSCESMLQSRSMMTLDVDESSTFPESPPLSCIQLSVDSRLKSPPSPRIIDMNCEPDGSKEQNTVAAPPPPPVAGANDGFWQQFFSENPGSTEQREVQLERKDDKDKAGVRTEKCWWNSRNVNAITEQLGHLTSSERS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AT5G45710 (AtHsfA4C)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DENNGGSSSLPPFLTKTYEMVDDSSSDSVVAWSENNKSFIVKNPAEFSRDLLPRFFKHKNFSSFIRQLNTYGFRKVDPEKWEFLNDDFVRGRPYLMKNIHRRKPVHSHSLVNLQAQNPLTESERRSMEDQIERLKNEKEGLLAELQNQEQERKEFELQVTTLKDRLQHMEQHQKSIVAYVSQVLGKPGLSLNLENHERRKRRFQENSLPPSSSHIEQVEKLESSLTFWENLVSESCEKSGLQSSSMDHDAAESSLSIGDTRPKSSKIDMNSEPPVTVTAPAPKTGVNDDFWEQCLTENPGSTEQQEVQSERRDVGNDNNGNKIGNQRTYWWNSGNVNNITEKAS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&gt;AT4G13980 (AtHsfA5)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NGALGNSSASVSGGEGAGGPAPFLVKTYEMVDDSSTDQIVSWSANNNSFIVWNHAEFSRLLLPTYFKHNNFSSFIRQLNTYGFRKIDPERWEFLNDDFIKDQKHLLKNIHRRKPIHSHSHPPASSTDQERAVLQEQMDKLSREKAAIEAKLLKFKQQKVVAKHQFEEMTEHVDDMENRQKKLLNFLETAIRNPTFVKNFGKKVEQLDISAYNKKRRLPEVEQSKPPSEDSHLDNSSGSSRRESGNIFHQNFSNKLRLELSPADSDMNMVSHSIQSSNEEGASPKGILSGGDPNTTLTKREGLPFAPEALELADTGTCPRRLLLNDNTRVETLQQRLTSSEETDGSFSCHLNLTLASAPLPDKTASQIAKTTLKSQELNFNSIETSASEKNRGRQEIAVGGSQANAAPPARVNDVFWEQFLTERPGSSDNEEASSTYRGNPYEEQEEKRNGSMMLRNTKNIEQLTL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&gt;AT5G43840 (AtHsfA6A)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DYNLPIPLEGLKETPPTAFLTKTYNIVEDSSTNNIVSWSRDNNSFIVWEPETFALICLPRCFKHNNFSSFVRQLNTYGFKKIDTERWEFANEHFLKGERHLLKNIKRRKTSSQTQTQSLEGEIHELRRDRMALEVELVRLRRKQESVKTYLHLMEEKLKVTEVKQEMMMNFLLKKIKKPSFLQSLRKRNLQGIKNREQKQEVISSHGVEDNGKFVKAEPEEYGDDIDDQCGGVFDYGDELHIASMEHQGQGEDEIEMDSEGIWKGFVLSEEEMCDLVEHFI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&gt;AT3G22830 (AtHsfA6B)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lastRenderedPageBreak/>
        <w:t>MDPSFRFIKEEFPAGFSDSPSPPSSSSYLYSSSMAEAAINDPTTLSYPQPLEGLHESGPPPFLTKTYDLVEDSRTNHVVSWSKSNNSFIVWDPQAFSVTLLPRFFKHNNFSSFVRQLNTYGFRKVNPDRWEFANEGFLRGQKHLLKNIRRRKTSNNSNQMQQPQSSEQQSLDNFCIEVGRYGLDGEMDSLRRDKQVLMMELVRLRQQQQSTKMYLTLIEEKLKKTESKQKQMMSFLARAMQNPDFIQQLVEQKEKRKEIEEAISKKRQRPIDQGKRNVEDYGDESGYGNDVAASSSALIGMSQEYTYGNMSEFEMSELDKLAMHIQGLGDNSSAREEVLNVEKGNDEEEVEDQQQGYHKENNEIYGEGFWEDLLNEGQNFDFEGDQENVDVLIQQLGYLGSSSHTN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&gt;AT3G51910 (AtHsfA7A)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MNPFLPEGCDPPPPPQPMEGLHENAPPPFLTKTFEMVDDPNTDHIVSWNRGGTSFVVWDLHSFSTILLPRHFKHSNFSSFIRQLNTYGFRKIEAERWEFANEEFLLGQRQLLKNIKRRNPFTPSSSPSHDACNELRREKQVLMMEIVSLRQQQQTTKSYIKAMEQRIEGTERKQRQMMSFLARAMQSPSFLHQLLKQRDKKIKELEDNESAKRKRGSSSMSELEVLALEMQGHGKQRNMLEEEDHQLVVERELDDGFWEELLSDESLASTS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&gt;AT3G63350 (AtHsfA7B)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DPSSSSRARSMPPPVPMEGLQEAGPSPFLTKTFEMVGDPNTNHIVSWNRGGISFVVWDPHSFSATILPLYFKHNNFSSFVRQLNTYGFRKIEAERWEFMNEGFLMGQRDLLKSIKRRTSSSSPPSLNYSQSQPEAHDPGVELPQLREERHVLMMEISTLRQEEQRARGYVQAMEQRINGAEKKQRHMMSFLRRAVENPSLLQQIFEQKRDREEAAMIDQAGLIKMEEVEHLSELEALALEMQGYGRQRTDGVERELDDGFWEELLMNNENSDEEEANVKQD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AT1G67970 (AtHsfA8)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VKSTDGGGGSSSSSSVAPFLRKCYDMVDDSTTDSIISWSPSADNSFVILDTTVFSVQLLPKYFKHSNFSSFIRQLNIYGFRKVDADRWEFANDGFVRGQKDLLKNVIRRKNVQSSEQSKHESTSTTYAQEKSGLWKEVDILKGDKQVLAQELIKVRQYQEVTDTKMLHLEDRVQGMEESQQEMLSFLVMVMKNPSLLVQLLQPKEKNTWRKAGEGAKIVEEVTDEGESNSYGLPLVTYQPPSDNNGTAKSNSNDVNDFLRNADMLKFCLDENHVPLIIPDLYDDGAWEKLLLLSPSRKKTKKQENIVKKGKDDLTLEEEEEDGTMELDKSYMLKLISEEMEKPDDFEFGQLTPERSRNLEILTEQMELLASNE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&gt;AT5G54070 (AtHsfA9)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TAIPNVVDIESSSSSLCQETATETVTVERGSSDSSSKPDDVVLLIKEEEDDAVNLSLGFWKLHEIGLITPFLRKTFEIVDDKVTDPVVSWSPTRKSFIIWDSYEFSENLLPKYFKHKNFSSFIRQLNSYGFKKVDSDRWEFANEGFQGGKKHLLKNIKRRSKNTKCCNKEASTTTTETEVESLKEEQSPMRLEMLKLKQQQEESQHQMVTVQEKIHGVDTEQQHMLSFFAKLAKDQRFVERLVKKRKMKIQRELEAAEFVKKLKLLQDQETQKNLLDVEREFMAMAATEHNPEPDILVNNQSGNTRCQLNSEDLLVDGGSMDVNGRIEIE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&gt;AT4G36990 (AtHsfB1)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TAVTAAQRSVPAPFLSKTYQLVDDHSTDDVVSWNEEGTAFVVWKTAEFAKDLLPQYFKHNNFSSFIRQLNTYGFRKTVPDKWEFANDYFRRGGEDLLTDIRRRKSVIASTAGKCVVVGSPSESNSGGGDDHGSSSTSSPGSSKNPGSVENMVADLSGENEKLKRENNNLSSELAAAKKQRDELVTFLTGHLKVRPEQIDKMIKGGKFKPVESDEESECEGCDGGGGAEEGVGEGLKLFGVWLKGERKKRDRDEKNYVVSGSRMTEIKNVDFHAPLWKSSKVCN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&gt;AT5G62020 (AtHsfB2A)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NSPPVDAMITGESSSQRSIPTPFLTKTFNLVEDSSIDDVISWNEDGSSFIVWNPTDFAKDLLPKHFKHNNFSSFVRQLNTYGFKKVVPDRWEFSNDFFKRGEKRLLREIQRRKITTTHQTVVAPSSEQRNQTMVVSPSNSGEDNNNNQVMSSSPSSWYCHQTKTTGNGGLSVELLEENEKL</w:t>
      </w:r>
      <w:r w:rsidRPr="006F7DAC">
        <w:rPr>
          <w:rFonts w:ascii="Times New Roman" w:hAnsi="Times New Roman" w:cs="Times New Roman"/>
          <w:szCs w:val="21"/>
        </w:rPr>
        <w:lastRenderedPageBreak/>
        <w:t>RSQNIQLNRELTQMKSICDNIYSLMSNYVGSQPTDRSYSPGGSSSQPMEFLPAKRFSEMEIEEEEEASPRLFGVPIGLKRTRSEGVQVKTTAVVGENSDEETPWLRHYNRTNQRVCN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&gt;AT4G11660 (AtHsfB2B)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PGEQTGETPTVAGVGGGGAGCSAGNSGGSSGCGAGGGGGGSGGGGGGGGDSQRSIPTPFLTKTYQLVEDPVYDELISWNEDGTTFIVWRPAEFARDLLPKYFKHNNFSSFVRQLNTYGFRKVVPDRWEFSNDCFKRGEKILLRDIQRRKISQPAMAAAAAAAAAAVAASAVTVAAVPVVAHIVSPSNSGEEQVISSNSSPAAAAAAIGGVVGGGSLQRTTSCTTAPELVEENERLRKDNERLRKEMTKLKGLYANIYTLMANFTPGQEDCAHLLPEGKPLDLLPERQEMSEAIMASEIETGIGLKLGEDLTPRLFGVSIGVKRARREEELGAAEEEDDDRREAAAQEGEQSSDVKAEPMEENNSGNHNGSWLELGK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 xml:space="preserve">&gt;AT2G41690 (AtHsfB3) 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EDAGEHLRCNDNVNDEERLPLEFMIGNSTSTAELQPPPPFLVKTYKVVEDPTTDGVISWNEYGTGFVVWQPAEFARDLLPTLFKHCNFSSFVRQLNTYGFRKVTTIRWEFSNEMFRKGQRELMSNIRRRKSQHWSHNKSNHQVVPTTTMVNQEGHQRIGIDHHHEDQQSSATSSSFVYTALLDENKCLKNENELLSCELGKTKKKCKQLMELVERYRGEDEDATDESDDEEDEGLKLFGVKLE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&gt;AT1G46264 (AtHsfB4)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AMMVENSYGGYGGGGGERIQLMVEGQGKAVPAPFLTKTYQLVDDPATDHVVSWGDDDTTFVVWRPPEFARDLLPNYFKHNNFSSFVRQLNTYGFRKIVPDRWEFANEFFKRGEKHLLCEIHRRKTSQMIPQQHSPFMSHHHAPPQIPFSGGSFFPLPPPRVTTPEEDHYWCDDSPPSRPRVIPQQIDTAAQVTALSEDNERLRRSNTVLMSELAHMKKLYNDIIYFVQNHVKPVAPSNNSSYLSSFLQKQQQQQPPTLDYYNTATVNATNLNALNSSPPTSQSSITVLEDDHTNHHDQSNMRKTKLFGVSLPSSKKRSHHFSDQTSKTRLVLDQSDLALNLMTASTR</w:t>
      </w:r>
    </w:p>
    <w:p w:rsidR="006F7DAC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&gt;AT3G24520 (</w:t>
      </w:r>
      <w:proofErr w:type="spellStart"/>
      <w:r w:rsidRPr="006F7DAC">
        <w:rPr>
          <w:rFonts w:ascii="Times New Roman" w:hAnsi="Times New Roman" w:cs="Times New Roman"/>
          <w:szCs w:val="21"/>
        </w:rPr>
        <w:t>AtHsfC</w:t>
      </w:r>
      <w:proofErr w:type="spellEnd"/>
      <w:r w:rsidRPr="006F7DAC">
        <w:rPr>
          <w:rFonts w:ascii="Times New Roman" w:hAnsi="Times New Roman" w:cs="Times New Roman"/>
          <w:szCs w:val="21"/>
        </w:rPr>
        <w:t xml:space="preserve">) </w:t>
      </w:r>
    </w:p>
    <w:p w:rsidR="00F94DF2" w:rsidRPr="006F7DAC" w:rsidRDefault="006F7DAC" w:rsidP="006F7DAC">
      <w:pPr>
        <w:rPr>
          <w:rFonts w:ascii="Times New Roman" w:hAnsi="Times New Roman" w:cs="Times New Roman"/>
          <w:szCs w:val="21"/>
        </w:rPr>
      </w:pPr>
      <w:r w:rsidRPr="006F7DAC">
        <w:rPr>
          <w:rFonts w:ascii="Times New Roman" w:hAnsi="Times New Roman" w:cs="Times New Roman"/>
          <w:szCs w:val="21"/>
        </w:rPr>
        <w:t>MEDDNSNNNNNNNVIAPFIVKTYQMVNDPSTDWLITWGPAHNSFIVVDPLDFSQRILPAYFKHNNFSSFVRQLNTYGFRKVDPDRWEFANEHFLRGQKHLLNNIARRKHARGMYGQDLEDGEIVREIERLKEEQRELEAEIQRMNRRIEATEKRPEQMMAFLYKVVEDPDLLPRMMLEKERTKQQQQVSDKKKRRVTMSTVKSEEEEVEEDEGRVFRVMSSSTPSPSSTENLYRNHSPDGWIVPMTQGQFGSYETGLVAKSMLSNSTSSTSSSLTSTFSLPESVNGGGGGGCGSIQGERRYKETATFGGVVESNPPTTPPYPFSLFRGGF</w:t>
      </w:r>
    </w:p>
    <w:sectPr w:rsidR="00F94DF2" w:rsidRPr="006F7D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7DAC" w:rsidRDefault="006F7DAC" w:rsidP="006F7DAC">
      <w:r>
        <w:separator/>
      </w:r>
    </w:p>
  </w:endnote>
  <w:endnote w:type="continuationSeparator" w:id="0">
    <w:p w:rsidR="006F7DAC" w:rsidRDefault="006F7DAC" w:rsidP="006F7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7DAC" w:rsidRDefault="006F7DAC" w:rsidP="006F7DAC">
      <w:r>
        <w:separator/>
      </w:r>
    </w:p>
  </w:footnote>
  <w:footnote w:type="continuationSeparator" w:id="0">
    <w:p w:rsidR="006F7DAC" w:rsidRDefault="006F7DAC" w:rsidP="006F7D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DD6"/>
    <w:rsid w:val="006F7DAC"/>
    <w:rsid w:val="00A16DD6"/>
    <w:rsid w:val="00F94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7D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7D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7D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7DA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7D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7D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7D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7D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Data Sheet 1.DOCX</TitleName>
    <DocumentId xmlns="f1ac3016-fbeb-46df-af3f-f1b6e38c419b">Data Sheet 1.DOCX</DocumentId>
    <DocumentType xmlns="f1ac3016-fbeb-46df-af3f-f1b6e38c419b">Data Sheet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DC54BB8F-6FCB-44A0-888E-E3230C4803CC}"/>
</file>

<file path=customXml/itemProps2.xml><?xml version="1.0" encoding="utf-8"?>
<ds:datastoreItem xmlns:ds="http://schemas.openxmlformats.org/officeDocument/2006/customXml" ds:itemID="{7B7AAF0D-0BA9-4DF0-8A59-80C93D4E60AF}"/>
</file>

<file path=customXml/itemProps3.xml><?xml version="1.0" encoding="utf-8"?>
<ds:datastoreItem xmlns:ds="http://schemas.openxmlformats.org/officeDocument/2006/customXml" ds:itemID="{063EED84-BEF5-43D5-B476-5CC5F53A79A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4957</Words>
  <Characters>28260</Characters>
  <Application>Microsoft Office Word</Application>
  <DocSecurity>0</DocSecurity>
  <Lines>235</Lines>
  <Paragraphs>66</Paragraphs>
  <ScaleCrop>false</ScaleCrop>
  <Company>OCRI</Company>
  <LinksUpToDate>false</LinksUpToDate>
  <CharactersWithSpaces>33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xy</dc:creator>
  <cp:keywords/>
  <dc:description/>
  <cp:lastModifiedBy>zhuxy</cp:lastModifiedBy>
  <cp:revision>5</cp:revision>
  <dcterms:created xsi:type="dcterms:W3CDTF">2017-05-22T14:38:00Z</dcterms:created>
  <dcterms:modified xsi:type="dcterms:W3CDTF">2017-05-22T14:40:00Z</dcterms:modified>
</cp:coreProperties>
</file>